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5B36" w:rsidRPr="00AB047C" w:rsidRDefault="00582E95" w:rsidP="00582E95">
      <w:r w:rsidRPr="001B2C49">
        <w:rPr>
          <w:rFonts w:ascii="Times New Roman" w:hAnsi="Times New Roman" w:cs="Times New Roman" w:hint="eastAsia"/>
          <w:szCs w:val="21"/>
        </w:rPr>
        <w:t>T</w:t>
      </w:r>
      <w:r w:rsidRPr="001B2C49">
        <w:rPr>
          <w:rFonts w:ascii="Times New Roman" w:hAnsi="Times New Roman" w:cs="Times New Roman"/>
          <w:szCs w:val="21"/>
        </w:rPr>
        <w:t>able S</w:t>
      </w:r>
      <w:r w:rsidR="008F06CF">
        <w:rPr>
          <w:rFonts w:ascii="Times New Roman" w:hAnsi="Times New Roman" w:cs="Times New Roman" w:hint="eastAsia"/>
          <w:szCs w:val="21"/>
        </w:rPr>
        <w:t>2</w:t>
      </w:r>
      <w:bookmarkStart w:id="0" w:name="_GoBack"/>
      <w:bookmarkEnd w:id="0"/>
      <w:r w:rsidRPr="00AB047C">
        <w:rPr>
          <w:rFonts w:ascii="Times New Roman" w:hAnsi="Times New Roman" w:cs="Times New Roman"/>
          <w:szCs w:val="21"/>
        </w:rPr>
        <w:t>.</w:t>
      </w:r>
      <w:r w:rsidRPr="00AB047C">
        <w:rPr>
          <w:rFonts w:ascii="Times New Roman" w:hAnsi="Times New Roman" w:cs="Times New Roman"/>
        </w:rPr>
        <w:t xml:space="preserve"> </w:t>
      </w:r>
      <w:r w:rsidR="00AB047C" w:rsidRPr="00AB047C">
        <w:rPr>
          <w:rFonts w:ascii="Times New Roman" w:hAnsi="Times New Roman" w:cs="Times New Roman"/>
        </w:rPr>
        <w:t>Top 50 up-regulated</w:t>
      </w:r>
      <w:r w:rsidR="00AB047C">
        <w:rPr>
          <w:rFonts w:ascii="Times New Roman" w:hAnsi="Times New Roman" w:cs="Times New Roman"/>
        </w:rPr>
        <w:t xml:space="preserve"> DEGs</w:t>
      </w:r>
      <w:r w:rsidR="00AB047C" w:rsidRPr="00AB047C">
        <w:rPr>
          <w:rFonts w:ascii="Times New Roman" w:hAnsi="Times New Roman" w:cs="Times New Roman"/>
        </w:rPr>
        <w:t xml:space="preserve"> in tetraploid.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1372"/>
        <w:gridCol w:w="1605"/>
        <w:gridCol w:w="4536"/>
      </w:tblGrid>
      <w:tr w:rsidR="00364D67" w:rsidRPr="00364D67" w:rsidTr="00364D67">
        <w:trPr>
          <w:trHeight w:val="314"/>
        </w:trPr>
        <w:tc>
          <w:tcPr>
            <w:tcW w:w="1372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e ID</w:t>
            </w:r>
          </w:p>
        </w:tc>
        <w:tc>
          <w:tcPr>
            <w:tcW w:w="160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og</w:t>
            </w:r>
            <w:r w:rsidRPr="00364D67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 w:rsidRPr="00364D6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old Change</w:t>
            </w:r>
          </w:p>
        </w:tc>
        <w:tc>
          <w:tcPr>
            <w:tcW w:w="453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scription</w:t>
            </w:r>
          </w:p>
        </w:tc>
      </w:tr>
      <w:tr w:rsidR="00364D67" w:rsidRPr="00364D67" w:rsidTr="00364D67">
        <w:trPr>
          <w:trHeight w:val="312"/>
        </w:trPr>
        <w:tc>
          <w:tcPr>
            <w:tcW w:w="1372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53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9858828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8398|c1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79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8"/>
            <w:bookmarkStart w:id="3" w:name="OLE_LINK9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eobox-leucine zipper protein</w:t>
            </w:r>
            <w:bookmarkStart w:id="4" w:name="OLE_LINK10"/>
            <w:bookmarkStart w:id="5" w:name="OLE_LINK11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THB-12</w:t>
            </w:r>
            <w:bookmarkEnd w:id="4"/>
            <w:bookmarkEnd w:id="5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  <w:bookmarkEnd w:id="2"/>
            <w:bookmarkEnd w:id="3"/>
          </w:p>
        </w:tc>
      </w:tr>
      <w:bookmarkEnd w:id="1"/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2173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49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D1-like F-box protein 3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9780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67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ERF109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_Hlk9858716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6961|c0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58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OLE_LINK12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-box domain-containing protein</w:t>
            </w:r>
            <w:bookmarkEnd w:id="7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19-like</w:t>
            </w:r>
          </w:p>
        </w:tc>
      </w:tr>
      <w:bookmarkEnd w:id="6"/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3627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94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C domain-containing protein 72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8382|c0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74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 factor MYB21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8227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503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finger protein ZAT12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4440|c1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45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cilin-like antimicrobial peptides 2-3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3724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98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meobox-leucine zipper protein ATHB-12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9161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732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protein phosphatase 2C 24 isoform X1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4277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14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cilin-like antimicrobial peptides 2-3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1781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9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ation-responsive element-binding protein 1E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6871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2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utative </w:t>
            </w:r>
            <w:bookmarkStart w:id="8" w:name="OLE_LINK186"/>
            <w:bookmarkStart w:id="9" w:name="OLE_LINK187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um-binding protein CML19</w:t>
            </w:r>
            <w:bookmarkEnd w:id="8"/>
            <w:bookmarkEnd w:id="9"/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946|c0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28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linoleate 9S-lipoxygenase 5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2674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648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carboxylesterase 17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239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4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sin-like B1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3316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96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lipoxygenas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4762|c0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782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sic leucine zipper 63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9161|c0_g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115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protein phosphatase 2C 24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3059|c0_g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92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calcium-binding protein CML41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7652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03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-cis-epoxycarotenoid dioxygenase 1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789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2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LURP-one-related 14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6871|c0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965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tive calcium-binding protein CML19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2787|c0_g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379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-ZIP protein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37759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825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rric reduction oxidase 4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4967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822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nothiol glutaredoxin-S1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6110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68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OLE_LINK188"/>
            <w:bookmarkStart w:id="11" w:name="OLE_LINK189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finger BED domain-containing protein DAYSLEEPER-like</w:t>
            </w:r>
            <w:bookmarkEnd w:id="10"/>
            <w:bookmarkEnd w:id="11"/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626|c0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linoleate 9S-lipoxygenase 5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1909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348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osin heavy chain kinase B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2542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05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ic acid 2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102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260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protein phosphatase 2C 51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1049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336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e embryogenesis abundant protein D-29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2043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9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ansin-like B1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9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2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B domain-containing protein 41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0203|c0_g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12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gen-activated protein kinase kinase kinase A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2138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07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tathione S-transferase U8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33368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474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-type lectin S-receptor-like serine/threonine-protein kinase At5g24080 isoform X1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8029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25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somal amino acid transporter 1 homolog isoform X1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5640|c2_g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4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filin-2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R11868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74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lta-1-pyrroline-5-carboxylate synthetas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37564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5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2" w:name="OLE_LINK192"/>
            <w:bookmarkStart w:id="13" w:name="OLE_LINK193"/>
            <w:bookmarkStart w:id="14" w:name="OLE_LINK194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anidin-3-O-glucoside 2-O-glucuronosyltransferase-lik</w:t>
            </w:r>
            <w:bookmarkEnd w:id="12"/>
            <w:bookmarkEnd w:id="13"/>
            <w:bookmarkEnd w:id="14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9235|c2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4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ine-rich repeat receptor protein kinase EXS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1353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39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bable calcium-binding protein CML44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34220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000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inc finger protein ZAT10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0646|c0_g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96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utative calcium-binding protein CML19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11523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90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5" w:name="OLE_LINK190"/>
            <w:bookmarkStart w:id="16" w:name="OLE_LINK191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 3'-monooxygenase</w:t>
            </w:r>
            <w:bookmarkEnd w:id="15"/>
            <w:bookmarkEnd w:id="16"/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like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30957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717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T1-related protein At5g07050-like isoform X1</w:t>
            </w:r>
          </w:p>
        </w:tc>
      </w:tr>
      <w:tr w:rsidR="00364D67" w:rsidRPr="00364D67" w:rsidTr="00364D67">
        <w:trPr>
          <w:trHeight w:val="280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6192|c0_g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2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xin-induced protein PCNT115-like</w:t>
            </w:r>
          </w:p>
        </w:tc>
      </w:tr>
      <w:tr w:rsidR="00364D67" w:rsidRPr="00364D67" w:rsidTr="00364D67">
        <w:trPr>
          <w:trHeight w:val="287"/>
        </w:trPr>
        <w:tc>
          <w:tcPr>
            <w:tcW w:w="13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2644|c0_g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508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D67" w:rsidRPr="00364D67" w:rsidRDefault="00364D67" w:rsidP="00364D6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64D6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phosphatase 2C 37-like</w:t>
            </w:r>
          </w:p>
        </w:tc>
      </w:tr>
    </w:tbl>
    <w:p w:rsidR="00364D67" w:rsidRPr="00364D67" w:rsidRDefault="00364D67" w:rsidP="00364D67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364D67" w:rsidRPr="00364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0C7C" w:rsidRDefault="00E70C7C" w:rsidP="002C607C">
      <w:r>
        <w:separator/>
      </w:r>
    </w:p>
  </w:endnote>
  <w:endnote w:type="continuationSeparator" w:id="0">
    <w:p w:rsidR="00E70C7C" w:rsidRDefault="00E70C7C" w:rsidP="002C6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0C7C" w:rsidRDefault="00E70C7C" w:rsidP="002C607C">
      <w:r>
        <w:separator/>
      </w:r>
    </w:p>
  </w:footnote>
  <w:footnote w:type="continuationSeparator" w:id="0">
    <w:p w:rsidR="00E70C7C" w:rsidRDefault="00E70C7C" w:rsidP="002C60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D67"/>
    <w:rsid w:val="002C607C"/>
    <w:rsid w:val="0033750A"/>
    <w:rsid w:val="00340B48"/>
    <w:rsid w:val="00364D67"/>
    <w:rsid w:val="004B5D20"/>
    <w:rsid w:val="00582E95"/>
    <w:rsid w:val="00693229"/>
    <w:rsid w:val="008069BF"/>
    <w:rsid w:val="00835260"/>
    <w:rsid w:val="008F06CF"/>
    <w:rsid w:val="00AB047C"/>
    <w:rsid w:val="00BA79D4"/>
    <w:rsid w:val="00BB570E"/>
    <w:rsid w:val="00BE5B36"/>
    <w:rsid w:val="00E70C7C"/>
    <w:rsid w:val="00F9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B28013"/>
  <w15:chartTrackingRefBased/>
  <w15:docId w15:val="{4EFD8A0C-E7DF-47FE-94DF-22C67B474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60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60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60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60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67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书培</dc:creator>
  <cp:keywords/>
  <dc:description/>
  <cp:lastModifiedBy>饶 书培</cp:lastModifiedBy>
  <cp:revision>10</cp:revision>
  <dcterms:created xsi:type="dcterms:W3CDTF">2019-05-27T05:42:00Z</dcterms:created>
  <dcterms:modified xsi:type="dcterms:W3CDTF">2019-08-21T12:58:00Z</dcterms:modified>
</cp:coreProperties>
</file>